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7FB9E" w14:textId="621D9FE8" w:rsidR="00AD2F7D" w:rsidRPr="006E09D4" w:rsidRDefault="00037BEA">
      <w:pPr>
        <w:rPr>
          <w:lang w:val="en-US"/>
        </w:rPr>
      </w:pPr>
      <w:r w:rsidRPr="006E09D4">
        <w:rPr>
          <w:lang w:val="en-US"/>
        </w:rPr>
        <w:t xml:space="preserve">Supplementary </w:t>
      </w:r>
      <w:r w:rsidR="00B478BA" w:rsidRPr="006E09D4">
        <w:rPr>
          <w:lang w:val="en-US"/>
        </w:rPr>
        <w:t>appendix</w:t>
      </w:r>
    </w:p>
    <w:p w14:paraId="3D85840D" w14:textId="77777777" w:rsidR="00BB437E" w:rsidRDefault="00BB437E" w:rsidP="00BB437E">
      <w:pPr>
        <w:spacing w:line="360" w:lineRule="auto"/>
        <w:rPr>
          <w:b/>
          <w:bCs/>
          <w:lang w:val="en-US"/>
        </w:rPr>
      </w:pPr>
    </w:p>
    <w:p w14:paraId="084C1E76" w14:textId="54E05764" w:rsidR="00BB437E" w:rsidRPr="00C03F77" w:rsidRDefault="00BB437E" w:rsidP="00BB437E">
      <w:pPr>
        <w:spacing w:line="360" w:lineRule="auto"/>
        <w:rPr>
          <w:b/>
          <w:bCs/>
          <w:lang w:val="en-US"/>
        </w:rPr>
      </w:pPr>
      <w:r w:rsidRPr="0E084CA2">
        <w:rPr>
          <w:b/>
          <w:bCs/>
          <w:lang w:val="en-US"/>
        </w:rPr>
        <w:t xml:space="preserve">Title: </w:t>
      </w:r>
      <w:r w:rsidRPr="0029657C">
        <w:rPr>
          <w:lang w:val="en-US"/>
        </w:rPr>
        <w:t xml:space="preserve"> </w:t>
      </w:r>
      <w:r w:rsidRPr="000F47BC">
        <w:rPr>
          <w:lang w:val="en-US"/>
        </w:rPr>
        <w:t>Changes in bone turnover markers</w:t>
      </w:r>
      <w:r>
        <w:rPr>
          <w:lang w:val="en-US"/>
        </w:rPr>
        <w:t xml:space="preserve"> and bone modulators</w:t>
      </w:r>
      <w:r w:rsidRPr="000F47BC">
        <w:rPr>
          <w:lang w:val="en-US"/>
        </w:rPr>
        <w:t xml:space="preserve"> during abatacept treatment</w:t>
      </w:r>
    </w:p>
    <w:p w14:paraId="6B395AEC" w14:textId="77777777" w:rsidR="00BB437E" w:rsidRPr="00D05512" w:rsidRDefault="00BB437E" w:rsidP="00BB437E">
      <w:pPr>
        <w:spacing w:line="360" w:lineRule="auto"/>
        <w:rPr>
          <w:vertAlign w:val="superscript"/>
        </w:rPr>
      </w:pPr>
      <w:r w:rsidRPr="2786D636">
        <w:rPr>
          <w:b/>
          <w:bCs/>
        </w:rPr>
        <w:t xml:space="preserve">Authors: </w:t>
      </w:r>
      <w:r>
        <w:t>Giovanni Adami</w:t>
      </w:r>
      <w:r w:rsidRPr="2786D636">
        <w:rPr>
          <w:vertAlign w:val="superscript"/>
        </w:rPr>
        <w:t>1</w:t>
      </w:r>
      <w:r>
        <w:t>, Giovanni Orsolini</w:t>
      </w:r>
      <w:r w:rsidRPr="2786D636">
        <w:rPr>
          <w:vertAlign w:val="superscript"/>
        </w:rPr>
        <w:t>1</w:t>
      </w:r>
      <w:r>
        <w:t>, Maurizio Rossini</w:t>
      </w:r>
      <w:r w:rsidRPr="2786D636">
        <w:rPr>
          <w:vertAlign w:val="superscript"/>
        </w:rPr>
        <w:t>1</w:t>
      </w:r>
      <w:r>
        <w:t>, Elisa Pedrollo</w:t>
      </w:r>
      <w:r w:rsidRPr="2786D636">
        <w:rPr>
          <w:vertAlign w:val="superscript"/>
        </w:rPr>
        <w:t xml:space="preserve"> 1</w:t>
      </w:r>
      <w:r>
        <w:t>, Anna Fratucello</w:t>
      </w:r>
      <w:r w:rsidRPr="2786D636">
        <w:rPr>
          <w:vertAlign w:val="superscript"/>
        </w:rPr>
        <w:t>2</w:t>
      </w:r>
      <w:r>
        <w:t>, Angelo Fassio</w:t>
      </w:r>
      <w:r w:rsidRPr="2786D636">
        <w:rPr>
          <w:vertAlign w:val="superscript"/>
        </w:rPr>
        <w:t>1</w:t>
      </w:r>
      <w:r>
        <w:t>, Ombretta Viapiana</w:t>
      </w:r>
      <w:r w:rsidRPr="2786D636">
        <w:rPr>
          <w:vertAlign w:val="superscript"/>
        </w:rPr>
        <w:t>1</w:t>
      </w:r>
      <w:r>
        <w:t>, Stefano Milleri</w:t>
      </w:r>
      <w:r w:rsidRPr="2786D636">
        <w:rPr>
          <w:vertAlign w:val="superscript"/>
        </w:rPr>
        <w:t>3</w:t>
      </w:r>
      <w:r>
        <w:t>, Elena Fracassi</w:t>
      </w:r>
      <w:r w:rsidRPr="2786D636">
        <w:rPr>
          <w:vertAlign w:val="superscript"/>
        </w:rPr>
        <w:t>1</w:t>
      </w:r>
      <w:r>
        <w:t>, Riccardo Bixio</w:t>
      </w:r>
      <w:r w:rsidRPr="2786D636">
        <w:rPr>
          <w:vertAlign w:val="superscript"/>
        </w:rPr>
        <w:t>1</w:t>
      </w:r>
      <w:r>
        <w:t>, Davide Gatti</w:t>
      </w:r>
      <w:r w:rsidRPr="2786D636">
        <w:rPr>
          <w:b/>
          <w:bCs/>
          <w:vertAlign w:val="superscript"/>
        </w:rPr>
        <w:t>1</w:t>
      </w:r>
    </w:p>
    <w:p w14:paraId="19EBE098" w14:textId="77777777" w:rsidR="00B478BA" w:rsidRDefault="00B478BA"/>
    <w:p w14:paraId="3D45CF63" w14:textId="1D0EB505" w:rsidR="00E45191" w:rsidRPr="006E09D4" w:rsidRDefault="00E45191">
      <w:pPr>
        <w:rPr>
          <w:lang w:val="en-US"/>
        </w:rPr>
      </w:pPr>
      <w:r w:rsidRPr="006E09D4">
        <w:rPr>
          <w:lang w:val="en-US"/>
        </w:rPr>
        <w:t>Supplementary figure</w:t>
      </w:r>
    </w:p>
    <w:p w14:paraId="2D3AF044" w14:textId="39C4A8A3" w:rsidR="00E45191" w:rsidRDefault="00E45191">
      <w:pPr>
        <w:rPr>
          <w:lang w:val="en-US"/>
        </w:rPr>
      </w:pPr>
      <w:r w:rsidRPr="002610A3">
        <w:rPr>
          <w:lang w:val="en-US"/>
        </w:rPr>
        <w:t>Figure S1</w:t>
      </w:r>
      <w:r w:rsidR="002610A3" w:rsidRPr="002610A3">
        <w:rPr>
          <w:lang w:val="en-US"/>
        </w:rPr>
        <w:t>. E</w:t>
      </w:r>
      <w:r w:rsidR="002610A3">
        <w:rPr>
          <w:lang w:val="en-US"/>
        </w:rPr>
        <w:t>ffects of abatacept on DAS28-CRP</w:t>
      </w:r>
      <w:r w:rsidR="00D81E15">
        <w:rPr>
          <w:lang w:val="en-US"/>
        </w:rPr>
        <w:t xml:space="preserve"> in the study population</w:t>
      </w:r>
    </w:p>
    <w:p w14:paraId="02ACC9C1" w14:textId="30FF83FF" w:rsidR="00D5544A" w:rsidRPr="002610A3" w:rsidRDefault="00D5544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577999D" wp14:editId="170D3A31">
            <wp:extent cx="6120130" cy="4516755"/>
            <wp:effectExtent l="0" t="0" r="0" b="0"/>
            <wp:docPr id="860755624" name="Immagine 1" descr="Immagine che contiene diagramma, linea, Parallel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0755624" name="Immagine 1" descr="Immagine che contiene diagramma, linea, Parallelo, Diagramma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1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0A88B" w14:textId="77777777" w:rsidR="00D5544A" w:rsidRDefault="00D5544A">
      <w:pPr>
        <w:rPr>
          <w:lang w:val="en-US"/>
        </w:rPr>
      </w:pPr>
    </w:p>
    <w:p w14:paraId="5B5AEAC4" w14:textId="77777777" w:rsidR="00D5544A" w:rsidRDefault="00D5544A">
      <w:pPr>
        <w:rPr>
          <w:lang w:val="en-US"/>
        </w:rPr>
      </w:pPr>
    </w:p>
    <w:p w14:paraId="2E43B80E" w14:textId="77777777" w:rsidR="00D5544A" w:rsidRDefault="00D5544A">
      <w:pPr>
        <w:rPr>
          <w:lang w:val="en-US"/>
        </w:rPr>
      </w:pPr>
    </w:p>
    <w:p w14:paraId="40B061BA" w14:textId="77777777" w:rsidR="00D5544A" w:rsidRDefault="00D5544A">
      <w:pPr>
        <w:rPr>
          <w:lang w:val="en-US"/>
        </w:rPr>
      </w:pPr>
    </w:p>
    <w:p w14:paraId="66F81A7C" w14:textId="77777777" w:rsidR="00D5544A" w:rsidRDefault="00D5544A">
      <w:pPr>
        <w:rPr>
          <w:lang w:val="en-US"/>
        </w:rPr>
      </w:pPr>
    </w:p>
    <w:p w14:paraId="0D560ED3" w14:textId="77777777" w:rsidR="00D5544A" w:rsidRDefault="00D5544A">
      <w:pPr>
        <w:rPr>
          <w:lang w:val="en-US"/>
        </w:rPr>
      </w:pPr>
    </w:p>
    <w:p w14:paraId="032735AE" w14:textId="77777777" w:rsidR="00D5544A" w:rsidRDefault="00D5544A">
      <w:pPr>
        <w:rPr>
          <w:lang w:val="en-US"/>
        </w:rPr>
      </w:pPr>
    </w:p>
    <w:p w14:paraId="1A8ACEA0" w14:textId="398374DE" w:rsidR="00E45191" w:rsidRPr="002610A3" w:rsidRDefault="00E45191">
      <w:pPr>
        <w:rPr>
          <w:lang w:val="en-US"/>
        </w:rPr>
      </w:pPr>
      <w:r w:rsidRPr="002610A3">
        <w:rPr>
          <w:lang w:val="en-US"/>
        </w:rPr>
        <w:lastRenderedPageBreak/>
        <w:t>Figure S2</w:t>
      </w:r>
      <w:r w:rsidR="00D81E15">
        <w:rPr>
          <w:lang w:val="en-US"/>
        </w:rPr>
        <w:t>. P1nP serum levels variations in patients taking or not taking glucocorticoids at baseline</w:t>
      </w:r>
    </w:p>
    <w:p w14:paraId="099ACDCD" w14:textId="59281F21" w:rsidR="00D5544A" w:rsidRDefault="00D5544A" w:rsidP="00D5544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33F1079" wp14:editId="697A61F7">
            <wp:extent cx="5286269" cy="8029442"/>
            <wp:effectExtent l="0" t="0" r="0" b="0"/>
            <wp:docPr id="1663454918" name="Immagine 2" descr="Immagine che contiene testo, diagramm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454918" name="Immagine 2" descr="Immagine che contiene testo, diagramma, Carattere, line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000" cy="803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3003A" w14:textId="77777777" w:rsidR="00D5544A" w:rsidRDefault="00D5544A" w:rsidP="00D5544A">
      <w:pPr>
        <w:rPr>
          <w:lang w:val="en-US"/>
        </w:rPr>
      </w:pPr>
    </w:p>
    <w:p w14:paraId="6BFD44F7" w14:textId="77777777" w:rsidR="00D5544A" w:rsidRDefault="00D5544A" w:rsidP="00D5544A">
      <w:pPr>
        <w:rPr>
          <w:lang w:val="en-US"/>
        </w:rPr>
      </w:pPr>
    </w:p>
    <w:p w14:paraId="08965191" w14:textId="091968E1" w:rsidR="006E09D4" w:rsidRDefault="006E09D4" w:rsidP="00D5544A">
      <w:pPr>
        <w:rPr>
          <w:lang w:val="en-US"/>
        </w:rPr>
      </w:pPr>
      <w:r>
        <w:rPr>
          <w:lang w:val="en-US"/>
        </w:rPr>
        <w:lastRenderedPageBreak/>
        <w:t xml:space="preserve">Figure S3. B-ALP </w:t>
      </w:r>
      <w:r>
        <w:rPr>
          <w:lang w:val="en-US"/>
        </w:rPr>
        <w:t>serum levels variations in patients taking or not taking glucocorticoids at baseline</w:t>
      </w:r>
    </w:p>
    <w:p w14:paraId="5BFF08A1" w14:textId="021B61F0" w:rsidR="006E09D4" w:rsidRDefault="00F20A78" w:rsidP="00D5544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F88DBF9" wp14:editId="3829D310">
            <wp:extent cx="5232984" cy="8272145"/>
            <wp:effectExtent l="0" t="0" r="6350" b="0"/>
            <wp:docPr id="680969176" name="Immagine 2" descr="Immagine che contiene diagramma, testo, Disegno tecnico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969176" name="Immagine 2" descr="Immagine che contiene diagramma, testo, Disegno tecnico, Piano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3875" cy="8273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CD57D" w14:textId="77777777" w:rsidR="006E09D4" w:rsidRDefault="006E09D4" w:rsidP="00D5544A">
      <w:pPr>
        <w:rPr>
          <w:lang w:val="en-US"/>
        </w:rPr>
      </w:pPr>
    </w:p>
    <w:p w14:paraId="40765752" w14:textId="67676205" w:rsidR="00E45191" w:rsidRDefault="002610A3" w:rsidP="00D5544A">
      <w:pPr>
        <w:rPr>
          <w:rFonts w:cstheme="minorHAnsi"/>
          <w:lang w:val="en-US"/>
        </w:rPr>
      </w:pPr>
      <w:r w:rsidRPr="002610A3">
        <w:rPr>
          <w:lang w:val="en-US"/>
        </w:rPr>
        <w:lastRenderedPageBreak/>
        <w:t>Figure S</w:t>
      </w:r>
      <w:r w:rsidR="006E09D4">
        <w:rPr>
          <w:lang w:val="en-US"/>
        </w:rPr>
        <w:t>4</w:t>
      </w:r>
      <w:r w:rsidR="00D81E15">
        <w:rPr>
          <w:lang w:val="en-US"/>
        </w:rPr>
        <w:t xml:space="preserve">. </w:t>
      </w:r>
      <w:r w:rsidR="00091D01">
        <w:rPr>
          <w:lang w:val="en-US"/>
        </w:rPr>
        <w:t xml:space="preserve">P1nP serum levels variations in patients with &gt;4.0 </w:t>
      </w:r>
      <w:r w:rsidR="00D5544A">
        <w:rPr>
          <w:lang w:val="en-US"/>
        </w:rPr>
        <w:t xml:space="preserve">DAS28-CRP or </w:t>
      </w:r>
      <w:r w:rsidR="00D5544A">
        <w:rPr>
          <w:rFonts w:cstheme="minorHAnsi"/>
          <w:lang w:val="en-US"/>
        </w:rPr>
        <w:t>≤4.0 DAS28-CRP at baseline</w:t>
      </w:r>
    </w:p>
    <w:p w14:paraId="7657F880" w14:textId="60F43E58" w:rsidR="00D5544A" w:rsidRPr="002610A3" w:rsidRDefault="00D5544A" w:rsidP="00D5544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08AD2F" wp14:editId="6E4BB562">
            <wp:extent cx="5140608" cy="8195945"/>
            <wp:effectExtent l="0" t="0" r="3175" b="0"/>
            <wp:docPr id="1347471969" name="Immagine 3" descr="Immagine che contiene testo, diagramma, line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471969" name="Immagine 3" descr="Immagine che contiene testo, diagramma, linea, Parallel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1207" cy="8196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544A" w:rsidRPr="002610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C32"/>
    <w:rsid w:val="00035B2A"/>
    <w:rsid w:val="00037BEA"/>
    <w:rsid w:val="00091D01"/>
    <w:rsid w:val="002610A3"/>
    <w:rsid w:val="006E09D4"/>
    <w:rsid w:val="00AD2F7D"/>
    <w:rsid w:val="00B478BA"/>
    <w:rsid w:val="00BB437E"/>
    <w:rsid w:val="00D5544A"/>
    <w:rsid w:val="00D81E15"/>
    <w:rsid w:val="00E45191"/>
    <w:rsid w:val="00F20A78"/>
    <w:rsid w:val="00FB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CE193"/>
  <w15:chartTrackingRefBased/>
  <w15:docId w15:val="{C2859508-9CDE-4BFC-AA32-F97669546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Adami</dc:creator>
  <cp:keywords/>
  <dc:description/>
  <cp:lastModifiedBy>Giovanni Adami</cp:lastModifiedBy>
  <cp:revision>11</cp:revision>
  <dcterms:created xsi:type="dcterms:W3CDTF">2023-09-25T16:05:00Z</dcterms:created>
  <dcterms:modified xsi:type="dcterms:W3CDTF">2023-09-25T16:22:00Z</dcterms:modified>
</cp:coreProperties>
</file>